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CFE81" w14:textId="6BE108BD" w:rsidR="00F13654" w:rsidRPr="00997983" w:rsidRDefault="00B21BB5">
      <w:pPr>
        <w:rPr>
          <w:rFonts w:ascii="Times New Roman" w:hAnsi="Times New Roman" w:cs="Times New Roman"/>
          <w:lang w:eastAsia="zh-CN"/>
        </w:rPr>
      </w:pPr>
      <w:r w:rsidRPr="00B21BB5">
        <w:rPr>
          <w:rFonts w:ascii="Times New Roman" w:hAnsi="Times New Roman" w:cs="Times New Roman"/>
          <w:lang w:eastAsia="zh-CN"/>
        </w:rPr>
        <w:t>Additional file</w:t>
      </w:r>
      <w:r w:rsidR="0065112D" w:rsidRPr="0065112D">
        <w:rPr>
          <w:rFonts w:ascii="Times New Roman" w:hAnsi="Times New Roman" w:cs="Times New Roman"/>
          <w:lang w:eastAsia="zh-CN"/>
        </w:rPr>
        <w:t xml:space="preserve"> </w:t>
      </w:r>
      <w:r w:rsidR="00196664">
        <w:rPr>
          <w:rFonts w:ascii="Times New Roman" w:eastAsiaTheme="minorEastAsia" w:hAnsi="Times New Roman" w:cs="Times New Roman" w:hint="eastAsia"/>
          <w:lang w:eastAsia="zh-CN"/>
        </w:rPr>
        <w:t>7</w:t>
      </w:r>
      <w:r w:rsidR="00F13654" w:rsidRPr="00997983">
        <w:rPr>
          <w:rFonts w:ascii="Times New Roman" w:hAnsi="Times New Roman" w:cs="Times New Roman"/>
          <w:lang w:eastAsia="zh-CN"/>
        </w:rPr>
        <w:t>: COVID-19 for mTOR medication versus no mTOR medication among LAM patients vaccinated with inactivated vaccine Logistic regression modeling of the risk of symptom onset</w:t>
      </w:r>
    </w:p>
    <w:p w14:paraId="694A3D04" w14:textId="204C25B9" w:rsidR="007423F2" w:rsidRPr="00997983" w:rsidRDefault="008B36AB">
      <w:pPr>
        <w:rPr>
          <w:rFonts w:ascii="Times New Roman" w:hAnsi="Times New Roman" w:cs="Times New Roman"/>
          <w:sz w:val="20"/>
          <w:szCs w:val="20"/>
        </w:rPr>
      </w:pPr>
      <w:r w:rsidRPr="008B36AB">
        <w:rPr>
          <w:rFonts w:ascii="Times New Roman" w:hAnsi="Times New Roman" w:cs="Times New Roman"/>
          <w:sz w:val="20"/>
          <w:szCs w:val="20"/>
        </w:rPr>
        <w:t>fatigue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600"/>
        <w:gridCol w:w="850"/>
        <w:gridCol w:w="1478"/>
      </w:tblGrid>
      <w:tr w:rsidR="007423F2" w:rsidRPr="00997983" w14:paraId="01B4D022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013A19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6C2BD1B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681A00F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48A51F7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0F5DDF7D" w14:textId="77777777" w:rsidTr="00966C40">
        <w:tc>
          <w:tcPr>
            <w:tcW w:w="0" w:type="auto"/>
          </w:tcPr>
          <w:p w14:paraId="10A148C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1672868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A0311A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888B8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</w:p>
        </w:tc>
      </w:tr>
      <w:tr w:rsidR="007423F2" w:rsidRPr="00997983" w14:paraId="104189D5" w14:textId="77777777" w:rsidTr="00966C40">
        <w:tc>
          <w:tcPr>
            <w:tcW w:w="0" w:type="auto"/>
          </w:tcPr>
          <w:p w14:paraId="1F53744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FA0DEF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997CB9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6AD38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5AF647BA" w14:textId="77777777" w:rsidTr="00966C40">
        <w:tc>
          <w:tcPr>
            <w:tcW w:w="0" w:type="auto"/>
          </w:tcPr>
          <w:p w14:paraId="3D51752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79089C5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18 (0.03,0.95)</w:t>
            </w:r>
          </w:p>
        </w:tc>
        <w:tc>
          <w:tcPr>
            <w:tcW w:w="0" w:type="auto"/>
          </w:tcPr>
          <w:p w14:paraId="5A632F9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24A5B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F24A06E" w14:textId="77777777" w:rsidTr="00966C40">
        <w:tc>
          <w:tcPr>
            <w:tcW w:w="0" w:type="auto"/>
          </w:tcPr>
          <w:p w14:paraId="352A9A24" w14:textId="3F1B8EBE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3E681C5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12FC9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71B47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7423F2" w:rsidRPr="00997983" w14:paraId="50065FB4" w14:textId="77777777" w:rsidTr="00966C40">
        <w:tc>
          <w:tcPr>
            <w:tcW w:w="0" w:type="auto"/>
          </w:tcPr>
          <w:p w14:paraId="7B2B711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4C9DF34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28B54C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0D3B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26CFECBF" w14:textId="77777777" w:rsidTr="00966C40">
        <w:tc>
          <w:tcPr>
            <w:tcW w:w="0" w:type="auto"/>
          </w:tcPr>
          <w:p w14:paraId="1F9268E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4ECEA6E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2 (0.2,1.33)</w:t>
            </w:r>
          </w:p>
        </w:tc>
        <w:tc>
          <w:tcPr>
            <w:tcW w:w="0" w:type="auto"/>
          </w:tcPr>
          <w:p w14:paraId="68E5CEF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5342053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605859DC" w14:textId="77777777" w:rsidTr="00966C40">
        <w:tc>
          <w:tcPr>
            <w:tcW w:w="0" w:type="auto"/>
          </w:tcPr>
          <w:p w14:paraId="11BA315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2F034A7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2.71 (0.25,29.25)</w:t>
            </w:r>
          </w:p>
        </w:tc>
        <w:tc>
          <w:tcPr>
            <w:tcW w:w="0" w:type="auto"/>
          </w:tcPr>
          <w:p w14:paraId="2C4CA71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13B34B3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BFD395A" w14:textId="77777777" w:rsidTr="00966C40">
        <w:tc>
          <w:tcPr>
            <w:tcW w:w="0" w:type="auto"/>
          </w:tcPr>
          <w:p w14:paraId="387C3C91" w14:textId="77777777" w:rsidR="007423F2" w:rsidRPr="00997983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</w:tcPr>
          <w:p w14:paraId="112C52E2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74512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5A806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</w:tc>
      </w:tr>
      <w:tr w:rsidR="007423F2" w:rsidRPr="00997983" w14:paraId="1AEB04E8" w14:textId="77777777" w:rsidTr="00966C40">
        <w:tc>
          <w:tcPr>
            <w:tcW w:w="0" w:type="auto"/>
          </w:tcPr>
          <w:p w14:paraId="7C8DF92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6D9D182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EB3694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DB9B8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71C00B2B" w14:textId="77777777" w:rsidTr="00966C40">
        <w:tc>
          <w:tcPr>
            <w:tcW w:w="0" w:type="auto"/>
          </w:tcPr>
          <w:p w14:paraId="4527F0D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8 5~23 9</w:t>
            </w:r>
          </w:p>
        </w:tc>
        <w:tc>
          <w:tcPr>
            <w:tcW w:w="0" w:type="auto"/>
          </w:tcPr>
          <w:p w14:paraId="284FBA5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7 (0.08,0.94)</w:t>
            </w:r>
          </w:p>
        </w:tc>
        <w:tc>
          <w:tcPr>
            <w:tcW w:w="0" w:type="auto"/>
          </w:tcPr>
          <w:p w14:paraId="15AD02C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0.039</w:t>
            </w:r>
          </w:p>
        </w:tc>
        <w:tc>
          <w:tcPr>
            <w:tcW w:w="0" w:type="auto"/>
          </w:tcPr>
          <w:p w14:paraId="294FB42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6AEFD07" w14:textId="77777777" w:rsidTr="00966C40">
        <w:tc>
          <w:tcPr>
            <w:tcW w:w="0" w:type="auto"/>
          </w:tcPr>
          <w:p w14:paraId="6F79753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23 9</w:t>
            </w:r>
          </w:p>
        </w:tc>
        <w:tc>
          <w:tcPr>
            <w:tcW w:w="0" w:type="auto"/>
          </w:tcPr>
          <w:p w14:paraId="2193B8D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59 (0.14,18.16)</w:t>
            </w:r>
          </w:p>
        </w:tc>
        <w:tc>
          <w:tcPr>
            <w:tcW w:w="0" w:type="auto"/>
          </w:tcPr>
          <w:p w14:paraId="3B2710E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64C0775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2DC6C4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712F2325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fever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755"/>
        <w:gridCol w:w="850"/>
        <w:gridCol w:w="1478"/>
      </w:tblGrid>
      <w:tr w:rsidR="007423F2" w:rsidRPr="00997983" w14:paraId="6D01F733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864296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7594D15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69300C0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7349B06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45DB5FC4" w14:textId="77777777" w:rsidTr="00966C40">
        <w:tc>
          <w:tcPr>
            <w:tcW w:w="0" w:type="auto"/>
          </w:tcPr>
          <w:p w14:paraId="7F7542F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50968C5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2CFA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342E2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7423F2" w:rsidRPr="00997983" w14:paraId="414DB6E4" w14:textId="77777777" w:rsidTr="00966C40">
        <w:tc>
          <w:tcPr>
            <w:tcW w:w="0" w:type="auto"/>
          </w:tcPr>
          <w:p w14:paraId="0BF5B4A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6C1F307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3935D5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707BE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14A41B71" w14:textId="77777777" w:rsidTr="00966C40">
        <w:tc>
          <w:tcPr>
            <w:tcW w:w="0" w:type="auto"/>
          </w:tcPr>
          <w:p w14:paraId="5D6E133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62E4A66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38 (0.04,3.36)</w:t>
            </w:r>
          </w:p>
        </w:tc>
        <w:tc>
          <w:tcPr>
            <w:tcW w:w="0" w:type="auto"/>
          </w:tcPr>
          <w:p w14:paraId="78D1CEA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F1F72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66482FF0" w14:textId="77777777" w:rsidTr="00966C40">
        <w:tc>
          <w:tcPr>
            <w:tcW w:w="0" w:type="auto"/>
          </w:tcPr>
          <w:p w14:paraId="76BD8A53" w14:textId="6F377616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60708EE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2744C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857E3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7423F2" w:rsidRPr="00997983" w14:paraId="4F9B63C5" w14:textId="77777777" w:rsidTr="00966C40">
        <w:tc>
          <w:tcPr>
            <w:tcW w:w="0" w:type="auto"/>
          </w:tcPr>
          <w:p w14:paraId="7A64053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6A2918E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5ADFF02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1CD16F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7940579F" w14:textId="77777777" w:rsidTr="00966C40">
        <w:tc>
          <w:tcPr>
            <w:tcW w:w="0" w:type="auto"/>
          </w:tcPr>
          <w:p w14:paraId="174F4B3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580658B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4 (0.16,1.77)</w:t>
            </w:r>
          </w:p>
        </w:tc>
        <w:tc>
          <w:tcPr>
            <w:tcW w:w="0" w:type="auto"/>
          </w:tcPr>
          <w:p w14:paraId="06868AD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72887D6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09414191" w14:textId="77777777" w:rsidTr="00966C40">
        <w:tc>
          <w:tcPr>
            <w:tcW w:w="0" w:type="auto"/>
          </w:tcPr>
          <w:p w14:paraId="346E626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09C0E13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07 (5.7e-03,0.79)</w:t>
            </w:r>
          </w:p>
        </w:tc>
        <w:tc>
          <w:tcPr>
            <w:tcW w:w="0" w:type="auto"/>
          </w:tcPr>
          <w:p w14:paraId="478C6A0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70CD263F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66E8F849" w14:textId="77777777" w:rsidTr="00966C40">
        <w:tc>
          <w:tcPr>
            <w:tcW w:w="0" w:type="auto"/>
          </w:tcPr>
          <w:p w14:paraId="277D02C3" w14:textId="77777777" w:rsidR="007423F2" w:rsidRPr="00997983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</w:tcPr>
          <w:p w14:paraId="01DFB75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88C5BD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16D4A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7423F2" w:rsidRPr="00997983" w14:paraId="2697F8A9" w14:textId="77777777" w:rsidTr="00966C40">
        <w:tc>
          <w:tcPr>
            <w:tcW w:w="0" w:type="auto"/>
          </w:tcPr>
          <w:p w14:paraId="1289FEC2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52FF241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117F7A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85443F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2B3433EE" w14:textId="77777777" w:rsidTr="00966C40">
        <w:tc>
          <w:tcPr>
            <w:tcW w:w="0" w:type="auto"/>
          </w:tcPr>
          <w:p w14:paraId="2F2B21B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8 5~23 9</w:t>
            </w:r>
          </w:p>
        </w:tc>
        <w:tc>
          <w:tcPr>
            <w:tcW w:w="0" w:type="auto"/>
          </w:tcPr>
          <w:p w14:paraId="24B95DC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 (0.1,2.49)</w:t>
            </w:r>
          </w:p>
        </w:tc>
        <w:tc>
          <w:tcPr>
            <w:tcW w:w="0" w:type="auto"/>
          </w:tcPr>
          <w:p w14:paraId="764F24C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14:paraId="5543F5A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55C2AF71" w14:textId="77777777" w:rsidTr="00966C40">
        <w:tc>
          <w:tcPr>
            <w:tcW w:w="0" w:type="auto"/>
          </w:tcPr>
          <w:p w14:paraId="0CB8FBA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23 9</w:t>
            </w:r>
          </w:p>
        </w:tc>
        <w:tc>
          <w:tcPr>
            <w:tcW w:w="0" w:type="auto"/>
          </w:tcPr>
          <w:p w14:paraId="2F9A95A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4e+06 (0e+00,Inf)</w:t>
            </w:r>
          </w:p>
        </w:tc>
        <w:tc>
          <w:tcPr>
            <w:tcW w:w="0" w:type="auto"/>
          </w:tcPr>
          <w:p w14:paraId="586CD22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61C821B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D157D8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0223D27D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cough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500"/>
        <w:gridCol w:w="850"/>
        <w:gridCol w:w="1478"/>
      </w:tblGrid>
      <w:tr w:rsidR="007423F2" w:rsidRPr="00997983" w14:paraId="7872B59A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34EB0C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6CE13C1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17CBB8E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7D81D26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13F67E82" w14:textId="77777777" w:rsidTr="00966C40">
        <w:tc>
          <w:tcPr>
            <w:tcW w:w="0" w:type="auto"/>
          </w:tcPr>
          <w:p w14:paraId="63ADC7A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1CD17BD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88614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081AB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7423F2" w:rsidRPr="00997983" w14:paraId="4A0DEC3C" w14:textId="77777777" w:rsidTr="00966C40">
        <w:tc>
          <w:tcPr>
            <w:tcW w:w="0" w:type="auto"/>
          </w:tcPr>
          <w:p w14:paraId="725FFD6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6788E00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9088DA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2FBA6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74B7B18F" w14:textId="77777777" w:rsidTr="00966C40">
        <w:tc>
          <w:tcPr>
            <w:tcW w:w="0" w:type="auto"/>
          </w:tcPr>
          <w:p w14:paraId="132CA13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3230EE7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62 (0.12,3.11)</w:t>
            </w:r>
          </w:p>
        </w:tc>
        <w:tc>
          <w:tcPr>
            <w:tcW w:w="0" w:type="auto"/>
          </w:tcPr>
          <w:p w14:paraId="1A39AD1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B12A7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D801585" w14:textId="77777777" w:rsidTr="00966C40">
        <w:tc>
          <w:tcPr>
            <w:tcW w:w="0" w:type="auto"/>
          </w:tcPr>
          <w:p w14:paraId="4623A4F9" w14:textId="2A0B70AC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607CBF32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BFB9B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45093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423F2" w:rsidRPr="00997983" w14:paraId="3A622B94" w14:textId="77777777" w:rsidTr="00966C40">
        <w:tc>
          <w:tcPr>
            <w:tcW w:w="0" w:type="auto"/>
          </w:tcPr>
          <w:p w14:paraId="75C6572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550B143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5145FA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A7187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1371508" w14:textId="77777777" w:rsidTr="00966C40">
        <w:tc>
          <w:tcPr>
            <w:tcW w:w="0" w:type="auto"/>
          </w:tcPr>
          <w:p w14:paraId="632E95E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0D3956D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6 (0.14,1.45)</w:t>
            </w:r>
          </w:p>
        </w:tc>
        <w:tc>
          <w:tcPr>
            <w:tcW w:w="0" w:type="auto"/>
          </w:tcPr>
          <w:p w14:paraId="6BC48DF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6E86B76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014AB29F" w14:textId="77777777" w:rsidTr="00966C40">
        <w:tc>
          <w:tcPr>
            <w:tcW w:w="0" w:type="auto"/>
          </w:tcPr>
          <w:p w14:paraId="792E9E4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0C7C24B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4 (0.04,5.15)</w:t>
            </w:r>
          </w:p>
        </w:tc>
        <w:tc>
          <w:tcPr>
            <w:tcW w:w="0" w:type="auto"/>
          </w:tcPr>
          <w:p w14:paraId="1198C55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2CD84E9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B33C1B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5C159014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anorexia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600"/>
        <w:gridCol w:w="850"/>
        <w:gridCol w:w="1478"/>
      </w:tblGrid>
      <w:tr w:rsidR="007423F2" w:rsidRPr="00997983" w14:paraId="75941882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245446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765E834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22E0174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9EA1E2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765BAF9A" w14:textId="77777777" w:rsidTr="00966C40">
        <w:tc>
          <w:tcPr>
            <w:tcW w:w="0" w:type="auto"/>
          </w:tcPr>
          <w:p w14:paraId="4D7D189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5325C30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B6EF4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056E0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</w:p>
        </w:tc>
      </w:tr>
      <w:tr w:rsidR="007423F2" w:rsidRPr="00997983" w14:paraId="174D1394" w14:textId="77777777" w:rsidTr="00966C40">
        <w:tc>
          <w:tcPr>
            <w:tcW w:w="0" w:type="auto"/>
          </w:tcPr>
          <w:p w14:paraId="366CA0B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005DF9A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04024F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D7A7C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22370178" w14:textId="77777777" w:rsidTr="00966C40">
        <w:tc>
          <w:tcPr>
            <w:tcW w:w="0" w:type="auto"/>
          </w:tcPr>
          <w:p w14:paraId="02F4DFC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07395B9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3 (0.09,0.96)</w:t>
            </w:r>
          </w:p>
        </w:tc>
        <w:tc>
          <w:tcPr>
            <w:tcW w:w="0" w:type="auto"/>
          </w:tcPr>
          <w:p w14:paraId="3E7B6D3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1A0B7A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58A53689" w14:textId="77777777" w:rsidTr="00966C40">
        <w:tc>
          <w:tcPr>
            <w:tcW w:w="0" w:type="auto"/>
          </w:tcPr>
          <w:p w14:paraId="33400A46" w14:textId="38ABF067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3AD6E35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DB63A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8A031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7423F2" w:rsidRPr="00997983" w14:paraId="7339BE0D" w14:textId="77777777" w:rsidTr="00966C40">
        <w:tc>
          <w:tcPr>
            <w:tcW w:w="0" w:type="auto"/>
          </w:tcPr>
          <w:p w14:paraId="552A13E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4A4AD24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37282B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0E009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191288E4" w14:textId="77777777" w:rsidTr="00966C40">
        <w:tc>
          <w:tcPr>
            <w:tcW w:w="0" w:type="auto"/>
          </w:tcPr>
          <w:p w14:paraId="093CFC1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039F286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2.16 (0.76,6.13)</w:t>
            </w:r>
          </w:p>
        </w:tc>
        <w:tc>
          <w:tcPr>
            <w:tcW w:w="0" w:type="auto"/>
          </w:tcPr>
          <w:p w14:paraId="0BDE373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66F9D2A2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080C0A2B" w14:textId="77777777" w:rsidTr="00966C40">
        <w:tc>
          <w:tcPr>
            <w:tcW w:w="0" w:type="auto"/>
          </w:tcPr>
          <w:p w14:paraId="771A45D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45F6B0C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2.06 (0.18,23.34)</w:t>
            </w:r>
          </w:p>
        </w:tc>
        <w:tc>
          <w:tcPr>
            <w:tcW w:w="0" w:type="auto"/>
          </w:tcPr>
          <w:p w14:paraId="23E8DAC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371DA9E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0716A3" w14:textId="77777777" w:rsidR="00CC396E" w:rsidRDefault="00CC396E">
      <w:pPr>
        <w:rPr>
          <w:rFonts w:ascii="Times New Roman" w:hAnsi="Times New Roman" w:cs="Times New Roman"/>
          <w:sz w:val="20"/>
          <w:szCs w:val="20"/>
        </w:rPr>
      </w:pPr>
    </w:p>
    <w:p w14:paraId="50EEC1C7" w14:textId="5AFC5D2E" w:rsidR="007423F2" w:rsidRPr="00997983" w:rsidRDefault="00CC396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dyspnea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500"/>
        <w:gridCol w:w="850"/>
        <w:gridCol w:w="1478"/>
      </w:tblGrid>
      <w:tr w:rsidR="007423F2" w:rsidRPr="00997983" w14:paraId="18CEE893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28CC4E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1D6BF64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51D368D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3669EDA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024F193F" w14:textId="77777777" w:rsidTr="00966C40">
        <w:tc>
          <w:tcPr>
            <w:tcW w:w="0" w:type="auto"/>
          </w:tcPr>
          <w:p w14:paraId="54BD1F2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765FF2A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ECDD5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F32E9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423F2" w:rsidRPr="00997983" w14:paraId="3A159F40" w14:textId="77777777" w:rsidTr="00966C40">
        <w:tc>
          <w:tcPr>
            <w:tcW w:w="0" w:type="auto"/>
          </w:tcPr>
          <w:p w14:paraId="2F8836F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17B17A9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EB91A6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36743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0D07EDE1" w14:textId="77777777" w:rsidTr="00966C40">
        <w:tc>
          <w:tcPr>
            <w:tcW w:w="0" w:type="auto"/>
          </w:tcPr>
          <w:p w14:paraId="6A8B2D7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785D336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38 (0.32,6.02)</w:t>
            </w:r>
          </w:p>
        </w:tc>
        <w:tc>
          <w:tcPr>
            <w:tcW w:w="0" w:type="auto"/>
          </w:tcPr>
          <w:p w14:paraId="2A8A078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50A64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6FC7E239" w14:textId="77777777" w:rsidTr="00966C40">
        <w:tc>
          <w:tcPr>
            <w:tcW w:w="0" w:type="auto"/>
          </w:tcPr>
          <w:p w14:paraId="043D7C6D" w14:textId="25461774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45DB111A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2BF26F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00339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423F2" w:rsidRPr="00997983" w14:paraId="4B34A157" w14:textId="77777777" w:rsidTr="00966C40">
        <w:tc>
          <w:tcPr>
            <w:tcW w:w="0" w:type="auto"/>
          </w:tcPr>
          <w:p w14:paraId="623EA00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178E78E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FBFE9AA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73F2C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144D1324" w14:textId="77777777" w:rsidTr="00966C40">
        <w:tc>
          <w:tcPr>
            <w:tcW w:w="0" w:type="auto"/>
          </w:tcPr>
          <w:p w14:paraId="3D1E6E8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53832EC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36 (0.44,4.23)</w:t>
            </w:r>
          </w:p>
        </w:tc>
        <w:tc>
          <w:tcPr>
            <w:tcW w:w="0" w:type="auto"/>
          </w:tcPr>
          <w:p w14:paraId="6AA633D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051F13F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2F4DAF9C" w14:textId="77777777" w:rsidTr="00966C40">
        <w:tc>
          <w:tcPr>
            <w:tcW w:w="0" w:type="auto"/>
          </w:tcPr>
          <w:p w14:paraId="6BE418F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289E306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3.18 (0.3,34.04)</w:t>
            </w:r>
          </w:p>
        </w:tc>
        <w:tc>
          <w:tcPr>
            <w:tcW w:w="0" w:type="auto"/>
          </w:tcPr>
          <w:p w14:paraId="57B4426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39633DF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6E7DF19" w14:textId="77777777" w:rsidTr="00966C40">
        <w:tc>
          <w:tcPr>
            <w:tcW w:w="0" w:type="auto"/>
          </w:tcPr>
          <w:p w14:paraId="5256BCF3" w14:textId="77777777" w:rsidR="007423F2" w:rsidRPr="00997983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</w:tcPr>
          <w:p w14:paraId="649BA8D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A935E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855A5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7423F2" w:rsidRPr="00997983" w14:paraId="26E99F51" w14:textId="77777777" w:rsidTr="00966C40">
        <w:tc>
          <w:tcPr>
            <w:tcW w:w="0" w:type="auto"/>
          </w:tcPr>
          <w:p w14:paraId="4866A91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l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257267A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0FF01E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9CAE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A539479" w14:textId="77777777" w:rsidTr="00966C40">
        <w:tc>
          <w:tcPr>
            <w:tcW w:w="0" w:type="auto"/>
          </w:tcPr>
          <w:p w14:paraId="6B919E0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8 5~23 9</w:t>
            </w:r>
          </w:p>
        </w:tc>
        <w:tc>
          <w:tcPr>
            <w:tcW w:w="0" w:type="auto"/>
          </w:tcPr>
          <w:p w14:paraId="4C681D7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4 (0.07,0.77)</w:t>
            </w:r>
          </w:p>
        </w:tc>
        <w:tc>
          <w:tcPr>
            <w:tcW w:w="0" w:type="auto"/>
          </w:tcPr>
          <w:p w14:paraId="513FAE4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0" w:type="auto"/>
          </w:tcPr>
          <w:p w14:paraId="130ED02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200D3D9E" w14:textId="77777777" w:rsidTr="00966C40">
        <w:tc>
          <w:tcPr>
            <w:tcW w:w="0" w:type="auto"/>
          </w:tcPr>
          <w:p w14:paraId="3373C3E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23 9</w:t>
            </w:r>
          </w:p>
        </w:tc>
        <w:tc>
          <w:tcPr>
            <w:tcW w:w="0" w:type="auto"/>
          </w:tcPr>
          <w:p w14:paraId="7B2FDFA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32 (0.05,2.2)</w:t>
            </w:r>
          </w:p>
        </w:tc>
        <w:tc>
          <w:tcPr>
            <w:tcW w:w="0" w:type="auto"/>
          </w:tcPr>
          <w:p w14:paraId="76A4800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1FD095BD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06E74C58" w14:textId="77777777" w:rsidTr="00966C40">
        <w:tc>
          <w:tcPr>
            <w:tcW w:w="0" w:type="auto"/>
          </w:tcPr>
          <w:p w14:paraId="37019497" w14:textId="77777777" w:rsidR="007423F2" w:rsidRPr="00997983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并发症</w:t>
            </w:r>
          </w:p>
        </w:tc>
        <w:tc>
          <w:tcPr>
            <w:tcW w:w="0" w:type="auto"/>
          </w:tcPr>
          <w:p w14:paraId="52AE358D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49541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2CB9F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423F2" w:rsidRPr="00997983" w14:paraId="02ADCA84" w14:textId="77777777" w:rsidTr="00966C40">
        <w:tc>
          <w:tcPr>
            <w:tcW w:w="0" w:type="auto"/>
          </w:tcPr>
          <w:p w14:paraId="7268875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2F1E046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D9C055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85A23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2976DE48" w14:textId="77777777" w:rsidTr="00966C40">
        <w:tc>
          <w:tcPr>
            <w:tcW w:w="0" w:type="auto"/>
          </w:tcPr>
          <w:p w14:paraId="603EE0F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6748B08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2.31 (0.65,8.19)</w:t>
            </w:r>
          </w:p>
        </w:tc>
        <w:tc>
          <w:tcPr>
            <w:tcW w:w="0" w:type="auto"/>
          </w:tcPr>
          <w:p w14:paraId="6AAA261A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84B09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3A32B1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63B79587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headache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836"/>
        <w:gridCol w:w="850"/>
        <w:gridCol w:w="1478"/>
      </w:tblGrid>
      <w:tr w:rsidR="007423F2" w:rsidRPr="00997983" w14:paraId="7CE9021C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4F0451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6097768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2DAAAD2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7C0722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063448BE" w14:textId="77777777" w:rsidTr="00966C40">
        <w:tc>
          <w:tcPr>
            <w:tcW w:w="0" w:type="auto"/>
          </w:tcPr>
          <w:p w14:paraId="1202DD3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12EE4AC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B6563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15FA6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7423F2" w:rsidRPr="00997983" w14:paraId="52F24D51" w14:textId="77777777" w:rsidTr="00966C40">
        <w:tc>
          <w:tcPr>
            <w:tcW w:w="0" w:type="auto"/>
          </w:tcPr>
          <w:p w14:paraId="1ED7562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4610C15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BD57EF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74C69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2DD229A3" w14:textId="77777777" w:rsidTr="00966C40">
        <w:tc>
          <w:tcPr>
            <w:tcW w:w="0" w:type="auto"/>
          </w:tcPr>
          <w:p w14:paraId="348CEF7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1DCACC2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69 (0.21,2.3)</w:t>
            </w:r>
          </w:p>
        </w:tc>
        <w:tc>
          <w:tcPr>
            <w:tcW w:w="0" w:type="auto"/>
          </w:tcPr>
          <w:p w14:paraId="0806783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3EA87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12821867" w14:textId="77777777" w:rsidTr="00966C40">
        <w:tc>
          <w:tcPr>
            <w:tcW w:w="0" w:type="auto"/>
          </w:tcPr>
          <w:p w14:paraId="72941978" w14:textId="1BC825D1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36A206D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ECE52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1F155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7423F2" w:rsidRPr="00997983" w14:paraId="7A5C8EA2" w14:textId="77777777" w:rsidTr="00966C40">
        <w:tc>
          <w:tcPr>
            <w:tcW w:w="0" w:type="auto"/>
          </w:tcPr>
          <w:p w14:paraId="23EEE11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1E3D7A32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7859BA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B142C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1223055F" w14:textId="77777777" w:rsidTr="00966C40">
        <w:tc>
          <w:tcPr>
            <w:tcW w:w="0" w:type="auto"/>
          </w:tcPr>
          <w:p w14:paraId="4BD8C6B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564C9A5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02 (0.42,2.47)</w:t>
            </w:r>
          </w:p>
        </w:tc>
        <w:tc>
          <w:tcPr>
            <w:tcW w:w="0" w:type="auto"/>
          </w:tcPr>
          <w:p w14:paraId="53CB0F5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30178A5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CDD74A3" w14:textId="77777777" w:rsidTr="00966C40">
        <w:tc>
          <w:tcPr>
            <w:tcW w:w="0" w:type="auto"/>
          </w:tcPr>
          <w:p w14:paraId="6491D83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4A20937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83 (0.1,6.7)</w:t>
            </w:r>
          </w:p>
        </w:tc>
        <w:tc>
          <w:tcPr>
            <w:tcW w:w="0" w:type="auto"/>
          </w:tcPr>
          <w:p w14:paraId="5EC7169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16BBC76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1DA863AA" w14:textId="77777777" w:rsidTr="00966C40">
        <w:tc>
          <w:tcPr>
            <w:tcW w:w="0" w:type="auto"/>
          </w:tcPr>
          <w:p w14:paraId="16D0703A" w14:textId="06AE2AC7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Vaccine dose</w:t>
            </w:r>
          </w:p>
        </w:tc>
        <w:tc>
          <w:tcPr>
            <w:tcW w:w="0" w:type="auto"/>
          </w:tcPr>
          <w:p w14:paraId="556E20D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EE7B52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FDE0D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7423F2" w:rsidRPr="00997983" w14:paraId="06314A3A" w14:textId="77777777" w:rsidTr="00966C40">
        <w:tc>
          <w:tcPr>
            <w:tcW w:w="0" w:type="auto"/>
          </w:tcPr>
          <w:p w14:paraId="6004416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unvaccinated</w:t>
            </w:r>
          </w:p>
        </w:tc>
        <w:tc>
          <w:tcPr>
            <w:tcW w:w="0" w:type="auto"/>
          </w:tcPr>
          <w:p w14:paraId="1E4D112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D98337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FAAFA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1A395AE9" w14:textId="77777777" w:rsidTr="00966C40">
        <w:tc>
          <w:tcPr>
            <w:tcW w:w="0" w:type="auto"/>
          </w:tcPr>
          <w:p w14:paraId="2BF93B2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2dose</w:t>
            </w:r>
          </w:p>
        </w:tc>
        <w:tc>
          <w:tcPr>
            <w:tcW w:w="0" w:type="auto"/>
          </w:tcPr>
          <w:p w14:paraId="135F4E3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5e+07 (0e+00,Inf)</w:t>
            </w:r>
          </w:p>
        </w:tc>
        <w:tc>
          <w:tcPr>
            <w:tcW w:w="0" w:type="auto"/>
          </w:tcPr>
          <w:p w14:paraId="4A476D6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313D5D8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7B3B7EC6" w14:textId="77777777" w:rsidTr="00966C40">
        <w:tc>
          <w:tcPr>
            <w:tcW w:w="0" w:type="auto"/>
          </w:tcPr>
          <w:p w14:paraId="25615AD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3dose</w:t>
            </w:r>
          </w:p>
        </w:tc>
        <w:tc>
          <w:tcPr>
            <w:tcW w:w="0" w:type="auto"/>
          </w:tcPr>
          <w:p w14:paraId="22E6947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7.1e+06 (0e+00,Inf)</w:t>
            </w:r>
          </w:p>
        </w:tc>
        <w:tc>
          <w:tcPr>
            <w:tcW w:w="0" w:type="auto"/>
          </w:tcPr>
          <w:p w14:paraId="02D97E9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6CD9D13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7B5C67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7B94B999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ageusia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500"/>
        <w:gridCol w:w="850"/>
        <w:gridCol w:w="1478"/>
      </w:tblGrid>
      <w:tr w:rsidR="007423F2" w:rsidRPr="00997983" w14:paraId="572B63AE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3A12F2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299A955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2A6081A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535AA2F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63817343" w14:textId="77777777" w:rsidTr="00966C40">
        <w:tc>
          <w:tcPr>
            <w:tcW w:w="0" w:type="auto"/>
          </w:tcPr>
          <w:p w14:paraId="369BE4A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159F975D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7E833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7C597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0.0093</w:t>
            </w:r>
          </w:p>
        </w:tc>
      </w:tr>
      <w:tr w:rsidR="007423F2" w:rsidRPr="00997983" w14:paraId="301834B8" w14:textId="77777777" w:rsidTr="00966C40">
        <w:tc>
          <w:tcPr>
            <w:tcW w:w="0" w:type="auto"/>
          </w:tcPr>
          <w:p w14:paraId="782FB84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9BDDEC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4174CE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EF36DA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7B73859F" w14:textId="77777777" w:rsidTr="00966C40">
        <w:tc>
          <w:tcPr>
            <w:tcW w:w="0" w:type="auto"/>
          </w:tcPr>
          <w:p w14:paraId="2BAB437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6449320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 (0.06,0.67)</w:t>
            </w:r>
          </w:p>
        </w:tc>
        <w:tc>
          <w:tcPr>
            <w:tcW w:w="0" w:type="auto"/>
          </w:tcPr>
          <w:p w14:paraId="67104C8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54635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0D42361A" w14:textId="77777777" w:rsidTr="00966C40">
        <w:tc>
          <w:tcPr>
            <w:tcW w:w="0" w:type="auto"/>
          </w:tcPr>
          <w:p w14:paraId="19DA2B8F" w14:textId="3572CF5F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61C5DE1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E6340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67E82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423F2" w:rsidRPr="00997983" w14:paraId="56C93B90" w14:textId="77777777" w:rsidTr="00966C40">
        <w:tc>
          <w:tcPr>
            <w:tcW w:w="0" w:type="auto"/>
          </w:tcPr>
          <w:p w14:paraId="402248A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7E4B0EC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081F04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EAEE6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12F0DF2F" w14:textId="77777777" w:rsidTr="00966C40">
        <w:tc>
          <w:tcPr>
            <w:tcW w:w="0" w:type="auto"/>
          </w:tcPr>
          <w:p w14:paraId="00FEE21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4D34AA4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37 (0.45,4.12)</w:t>
            </w:r>
          </w:p>
        </w:tc>
        <w:tc>
          <w:tcPr>
            <w:tcW w:w="0" w:type="auto"/>
          </w:tcPr>
          <w:p w14:paraId="7876484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6CBFBE3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27E801E0" w14:textId="77777777" w:rsidTr="00966C40">
        <w:tc>
          <w:tcPr>
            <w:tcW w:w="0" w:type="auto"/>
          </w:tcPr>
          <w:p w14:paraId="3DAEBF2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73E8140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2.27 (0.2,26.01)</w:t>
            </w:r>
          </w:p>
        </w:tc>
        <w:tc>
          <w:tcPr>
            <w:tcW w:w="0" w:type="auto"/>
          </w:tcPr>
          <w:p w14:paraId="2955611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4B7A24F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9CBD6E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3A1BCA47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anosmia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600"/>
        <w:gridCol w:w="850"/>
        <w:gridCol w:w="1478"/>
      </w:tblGrid>
      <w:tr w:rsidR="007423F2" w:rsidRPr="00997983" w14:paraId="34B62F87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72BCAC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460FFF7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6EC8BF7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2666116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52E5306D" w14:textId="77777777" w:rsidTr="00966C40">
        <w:tc>
          <w:tcPr>
            <w:tcW w:w="0" w:type="auto"/>
          </w:tcPr>
          <w:p w14:paraId="4C4A0DB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4FFDA7E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1F5B7A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053C4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7423F2" w:rsidRPr="00997983" w14:paraId="05923C1D" w14:textId="77777777" w:rsidTr="00966C40">
        <w:tc>
          <w:tcPr>
            <w:tcW w:w="0" w:type="auto"/>
          </w:tcPr>
          <w:p w14:paraId="3D7FA2E2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6498976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CF572C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41421D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5209439A" w14:textId="77777777" w:rsidTr="00966C40">
        <w:tc>
          <w:tcPr>
            <w:tcW w:w="0" w:type="auto"/>
          </w:tcPr>
          <w:p w14:paraId="5618D57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11C2012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9 (0.15,1.6)</w:t>
            </w:r>
          </w:p>
        </w:tc>
        <w:tc>
          <w:tcPr>
            <w:tcW w:w="0" w:type="auto"/>
          </w:tcPr>
          <w:p w14:paraId="5AB34DF2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C224C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2AB16DFA" w14:textId="77777777" w:rsidTr="00966C40">
        <w:tc>
          <w:tcPr>
            <w:tcW w:w="0" w:type="auto"/>
          </w:tcPr>
          <w:p w14:paraId="487340F6" w14:textId="206F9E6F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08900B4A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0DDB4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A1A12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7423F2" w:rsidRPr="00997983" w14:paraId="03645A82" w14:textId="77777777" w:rsidTr="00966C40">
        <w:tc>
          <w:tcPr>
            <w:tcW w:w="0" w:type="auto"/>
          </w:tcPr>
          <w:p w14:paraId="73D4EAD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4A42C7F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EFF65F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F796E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767C6B75" w14:textId="77777777" w:rsidTr="00966C40">
        <w:tc>
          <w:tcPr>
            <w:tcW w:w="0" w:type="auto"/>
          </w:tcPr>
          <w:p w14:paraId="3BF0F11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255EAEB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83 (0.32,2.14)</w:t>
            </w:r>
          </w:p>
        </w:tc>
        <w:tc>
          <w:tcPr>
            <w:tcW w:w="0" w:type="auto"/>
          </w:tcPr>
          <w:p w14:paraId="3C627442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2812DB8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6B3728F5" w14:textId="77777777" w:rsidTr="00966C40">
        <w:tc>
          <w:tcPr>
            <w:tcW w:w="0" w:type="auto"/>
          </w:tcPr>
          <w:p w14:paraId="1E33682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352F9BB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2.27 (0.27,19.18)</w:t>
            </w:r>
          </w:p>
        </w:tc>
        <w:tc>
          <w:tcPr>
            <w:tcW w:w="0" w:type="auto"/>
          </w:tcPr>
          <w:p w14:paraId="7E75F63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0E72F53F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AD50405" w14:textId="77777777" w:rsidTr="00966C40">
        <w:tc>
          <w:tcPr>
            <w:tcW w:w="0" w:type="auto"/>
          </w:tcPr>
          <w:p w14:paraId="3E2B2C40" w14:textId="74355590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Vaccine dose</w:t>
            </w:r>
          </w:p>
        </w:tc>
        <w:tc>
          <w:tcPr>
            <w:tcW w:w="0" w:type="auto"/>
          </w:tcPr>
          <w:p w14:paraId="194D66C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6D67E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37701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423F2" w:rsidRPr="00997983" w14:paraId="634B60DF" w14:textId="77777777" w:rsidTr="00966C40">
        <w:tc>
          <w:tcPr>
            <w:tcW w:w="0" w:type="auto"/>
          </w:tcPr>
          <w:p w14:paraId="1907F47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unvaccinated</w:t>
            </w:r>
          </w:p>
        </w:tc>
        <w:tc>
          <w:tcPr>
            <w:tcW w:w="0" w:type="auto"/>
          </w:tcPr>
          <w:p w14:paraId="613AE32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B29528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4F7BC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61853756" w14:textId="77777777" w:rsidTr="00966C40">
        <w:tc>
          <w:tcPr>
            <w:tcW w:w="0" w:type="auto"/>
          </w:tcPr>
          <w:p w14:paraId="5DD0290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2dose</w:t>
            </w:r>
          </w:p>
        </w:tc>
        <w:tc>
          <w:tcPr>
            <w:tcW w:w="0" w:type="auto"/>
          </w:tcPr>
          <w:p w14:paraId="15C389A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3 (0.07,25.76)</w:t>
            </w:r>
          </w:p>
        </w:tc>
        <w:tc>
          <w:tcPr>
            <w:tcW w:w="0" w:type="auto"/>
          </w:tcPr>
          <w:p w14:paraId="098397E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1867CF3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2D947DBF" w14:textId="77777777" w:rsidTr="00966C40">
        <w:tc>
          <w:tcPr>
            <w:tcW w:w="0" w:type="auto"/>
          </w:tcPr>
          <w:p w14:paraId="4EA8CD9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3dose</w:t>
            </w:r>
          </w:p>
        </w:tc>
        <w:tc>
          <w:tcPr>
            <w:tcW w:w="0" w:type="auto"/>
          </w:tcPr>
          <w:p w14:paraId="3CE3CA2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4 (0.02,8.22)</w:t>
            </w:r>
          </w:p>
        </w:tc>
        <w:tc>
          <w:tcPr>
            <w:tcW w:w="0" w:type="auto"/>
          </w:tcPr>
          <w:p w14:paraId="09D04CF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1726263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A8CE98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4B0A7EA0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 xml:space="preserve">diarrhea 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836"/>
        <w:gridCol w:w="850"/>
        <w:gridCol w:w="1478"/>
      </w:tblGrid>
      <w:tr w:rsidR="007423F2" w:rsidRPr="00997983" w14:paraId="2D926B3A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CA89F0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1BEAE19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1CDDEB8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8A142F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0A3AD476" w14:textId="77777777" w:rsidTr="00966C40">
        <w:tc>
          <w:tcPr>
            <w:tcW w:w="0" w:type="auto"/>
          </w:tcPr>
          <w:p w14:paraId="652848B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557A7A9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BE7C4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B18B5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423F2" w:rsidRPr="00997983" w14:paraId="61248CD7" w14:textId="77777777" w:rsidTr="00966C40">
        <w:tc>
          <w:tcPr>
            <w:tcW w:w="0" w:type="auto"/>
          </w:tcPr>
          <w:p w14:paraId="0DF5562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17F72B9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04F879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114F8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72DDC882" w14:textId="77777777" w:rsidTr="00966C40">
        <w:tc>
          <w:tcPr>
            <w:tcW w:w="0" w:type="auto"/>
          </w:tcPr>
          <w:p w14:paraId="523BEF0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604EC2B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4 (0.12,1.62)</w:t>
            </w:r>
          </w:p>
        </w:tc>
        <w:tc>
          <w:tcPr>
            <w:tcW w:w="0" w:type="auto"/>
          </w:tcPr>
          <w:p w14:paraId="48904C5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CD23A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615F9D2B" w14:textId="77777777" w:rsidTr="00966C40">
        <w:tc>
          <w:tcPr>
            <w:tcW w:w="0" w:type="auto"/>
          </w:tcPr>
          <w:p w14:paraId="41621352" w14:textId="1518A6D7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6A8C007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F9A5C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58812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7423F2" w:rsidRPr="00997983" w14:paraId="58B7170B" w14:textId="77777777" w:rsidTr="00966C40">
        <w:tc>
          <w:tcPr>
            <w:tcW w:w="0" w:type="auto"/>
          </w:tcPr>
          <w:p w14:paraId="2C1D58F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7CEA7CC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AC1CCF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E0DE2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833C745" w14:textId="77777777" w:rsidTr="00966C40">
        <w:tc>
          <w:tcPr>
            <w:tcW w:w="0" w:type="auto"/>
          </w:tcPr>
          <w:p w14:paraId="02FBE68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14C7813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73 (0.25,2.15)</w:t>
            </w:r>
          </w:p>
        </w:tc>
        <w:tc>
          <w:tcPr>
            <w:tcW w:w="0" w:type="auto"/>
          </w:tcPr>
          <w:p w14:paraId="44B5E3D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10F2A86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E8C48C0" w14:textId="77777777" w:rsidTr="00966C40">
        <w:tc>
          <w:tcPr>
            <w:tcW w:w="0" w:type="auto"/>
          </w:tcPr>
          <w:p w14:paraId="057076F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46908D7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3.66 (0.41,32.4)</w:t>
            </w:r>
          </w:p>
        </w:tc>
        <w:tc>
          <w:tcPr>
            <w:tcW w:w="0" w:type="auto"/>
          </w:tcPr>
          <w:p w14:paraId="3290D13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78B839BF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508AB4F3" w14:textId="77777777" w:rsidTr="00966C40">
        <w:tc>
          <w:tcPr>
            <w:tcW w:w="0" w:type="auto"/>
          </w:tcPr>
          <w:p w14:paraId="76CFCB08" w14:textId="1E2FBE65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Vaccine dose</w:t>
            </w:r>
          </w:p>
        </w:tc>
        <w:tc>
          <w:tcPr>
            <w:tcW w:w="0" w:type="auto"/>
          </w:tcPr>
          <w:p w14:paraId="1CACF79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A2C46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5582E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423F2" w:rsidRPr="00997983" w14:paraId="5396992A" w14:textId="77777777" w:rsidTr="00966C40">
        <w:tc>
          <w:tcPr>
            <w:tcW w:w="0" w:type="auto"/>
          </w:tcPr>
          <w:p w14:paraId="744CA57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unvaccinated</w:t>
            </w:r>
          </w:p>
        </w:tc>
        <w:tc>
          <w:tcPr>
            <w:tcW w:w="0" w:type="auto"/>
          </w:tcPr>
          <w:p w14:paraId="3B75BD1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EE4385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51DCF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5D2AF3AE" w14:textId="77777777" w:rsidTr="00966C40">
        <w:tc>
          <w:tcPr>
            <w:tcW w:w="0" w:type="auto"/>
          </w:tcPr>
          <w:p w14:paraId="537ECB4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2dose</w:t>
            </w:r>
          </w:p>
        </w:tc>
        <w:tc>
          <w:tcPr>
            <w:tcW w:w="0" w:type="auto"/>
          </w:tcPr>
          <w:p w14:paraId="4248652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5e+07 (0e+00,Inf)</w:t>
            </w:r>
          </w:p>
        </w:tc>
        <w:tc>
          <w:tcPr>
            <w:tcW w:w="0" w:type="auto"/>
          </w:tcPr>
          <w:p w14:paraId="6E5CD87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7AE9248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6F8EDF9" w14:textId="77777777" w:rsidTr="00966C40">
        <w:tc>
          <w:tcPr>
            <w:tcW w:w="0" w:type="auto"/>
          </w:tcPr>
          <w:p w14:paraId="53D353A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3dose</w:t>
            </w:r>
          </w:p>
        </w:tc>
        <w:tc>
          <w:tcPr>
            <w:tcW w:w="0" w:type="auto"/>
          </w:tcPr>
          <w:p w14:paraId="6D3DB1D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4.4e+06 (0e+00,Inf)</w:t>
            </w:r>
          </w:p>
        </w:tc>
        <w:tc>
          <w:tcPr>
            <w:tcW w:w="0" w:type="auto"/>
          </w:tcPr>
          <w:p w14:paraId="72DB91F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6C7A9D7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CE4566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324908A9" w14:textId="69DEDC99" w:rsidR="007423F2" w:rsidRPr="0023730A" w:rsidRDefault="00966C40">
      <w:pPr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vomit</w:t>
      </w:r>
      <w:r w:rsidR="0023730A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>ing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600"/>
        <w:gridCol w:w="850"/>
        <w:gridCol w:w="1478"/>
      </w:tblGrid>
      <w:tr w:rsidR="007423F2" w:rsidRPr="00997983" w14:paraId="69666A7E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6DE147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00C4B1C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14E4621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89363C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48D34C41" w14:textId="77777777" w:rsidTr="00966C40">
        <w:tc>
          <w:tcPr>
            <w:tcW w:w="0" w:type="auto"/>
          </w:tcPr>
          <w:p w14:paraId="19104CA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2158D7B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59554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29B36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7423F2" w:rsidRPr="00997983" w14:paraId="17DE3EA6" w14:textId="77777777" w:rsidTr="00966C40">
        <w:tc>
          <w:tcPr>
            <w:tcW w:w="0" w:type="auto"/>
          </w:tcPr>
          <w:p w14:paraId="6D21466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3096FA1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B053D5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10000A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7EAA43C4" w14:textId="77777777" w:rsidTr="00966C40">
        <w:tc>
          <w:tcPr>
            <w:tcW w:w="0" w:type="auto"/>
          </w:tcPr>
          <w:p w14:paraId="441636E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2346240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65 (0.15,2.74)</w:t>
            </w:r>
          </w:p>
        </w:tc>
        <w:tc>
          <w:tcPr>
            <w:tcW w:w="0" w:type="auto"/>
          </w:tcPr>
          <w:p w14:paraId="54E0D2A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FED7D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0CD949B" w14:textId="77777777" w:rsidTr="00966C40">
        <w:tc>
          <w:tcPr>
            <w:tcW w:w="0" w:type="auto"/>
          </w:tcPr>
          <w:p w14:paraId="64F6A40C" w14:textId="4369CD5A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6500454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6EF50F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BC1DB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7423F2" w:rsidRPr="00997983" w14:paraId="22BA4094" w14:textId="77777777" w:rsidTr="00966C40">
        <w:tc>
          <w:tcPr>
            <w:tcW w:w="0" w:type="auto"/>
          </w:tcPr>
          <w:p w14:paraId="29CAD9F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6617F85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0A03E1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7AA93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F3D9AA4" w14:textId="77777777" w:rsidTr="00966C40">
        <w:tc>
          <w:tcPr>
            <w:tcW w:w="0" w:type="auto"/>
          </w:tcPr>
          <w:p w14:paraId="5E4C3DF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2DF107A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 (0.12,1.33)</w:t>
            </w:r>
          </w:p>
        </w:tc>
        <w:tc>
          <w:tcPr>
            <w:tcW w:w="0" w:type="auto"/>
          </w:tcPr>
          <w:p w14:paraId="12BFD8A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64E84F7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D084A2F" w14:textId="77777777" w:rsidTr="00966C40">
        <w:tc>
          <w:tcPr>
            <w:tcW w:w="0" w:type="auto"/>
          </w:tcPr>
          <w:p w14:paraId="39625C92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0D86227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27 (0.12,13.95)</w:t>
            </w:r>
          </w:p>
        </w:tc>
        <w:tc>
          <w:tcPr>
            <w:tcW w:w="0" w:type="auto"/>
          </w:tcPr>
          <w:p w14:paraId="6DE4BF0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7B81C8F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12B070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2207777B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chest pain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600"/>
        <w:gridCol w:w="850"/>
        <w:gridCol w:w="1478"/>
      </w:tblGrid>
      <w:tr w:rsidR="007423F2" w:rsidRPr="00997983" w14:paraId="290B9503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37F656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1962085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60E6EF5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678882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72FB99EC" w14:textId="77777777" w:rsidTr="00966C40">
        <w:tc>
          <w:tcPr>
            <w:tcW w:w="0" w:type="auto"/>
          </w:tcPr>
          <w:p w14:paraId="3C6055F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56CE3E8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4135B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B7105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7423F2" w:rsidRPr="00997983" w14:paraId="4B60E154" w14:textId="77777777" w:rsidTr="00966C40">
        <w:tc>
          <w:tcPr>
            <w:tcW w:w="0" w:type="auto"/>
          </w:tcPr>
          <w:p w14:paraId="394CE05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547D302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F76C64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A231E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8AE43C2" w14:textId="77777777" w:rsidTr="00966C40">
        <w:tc>
          <w:tcPr>
            <w:tcW w:w="0" w:type="auto"/>
          </w:tcPr>
          <w:p w14:paraId="5EB123C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4CB5DE4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8 (0.08,1.03)</w:t>
            </w:r>
          </w:p>
        </w:tc>
        <w:tc>
          <w:tcPr>
            <w:tcW w:w="0" w:type="auto"/>
          </w:tcPr>
          <w:p w14:paraId="781D665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EB1C6D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69D24541" w14:textId="77777777" w:rsidTr="00966C40">
        <w:tc>
          <w:tcPr>
            <w:tcW w:w="0" w:type="auto"/>
          </w:tcPr>
          <w:p w14:paraId="606A523A" w14:textId="58D91857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69E1525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2184B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ED2C8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7423F2" w:rsidRPr="00997983" w14:paraId="24103DD6" w14:textId="77777777" w:rsidTr="00966C40">
        <w:tc>
          <w:tcPr>
            <w:tcW w:w="0" w:type="auto"/>
          </w:tcPr>
          <w:p w14:paraId="42B7C56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1F1BC9E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81D1DC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0B1422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73C84A4" w14:textId="77777777" w:rsidTr="00966C40">
        <w:tc>
          <w:tcPr>
            <w:tcW w:w="0" w:type="auto"/>
          </w:tcPr>
          <w:p w14:paraId="1E20FA4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722E773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59 (0.47,5.33)</w:t>
            </w:r>
          </w:p>
        </w:tc>
        <w:tc>
          <w:tcPr>
            <w:tcW w:w="0" w:type="auto"/>
          </w:tcPr>
          <w:p w14:paraId="7B9F873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3214137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0A1DABAC" w14:textId="77777777" w:rsidTr="00966C40">
        <w:tc>
          <w:tcPr>
            <w:tcW w:w="0" w:type="auto"/>
          </w:tcPr>
          <w:p w14:paraId="77B9666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1E9BAEE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3.14 (0.26,37.53)</w:t>
            </w:r>
          </w:p>
        </w:tc>
        <w:tc>
          <w:tcPr>
            <w:tcW w:w="0" w:type="auto"/>
          </w:tcPr>
          <w:p w14:paraId="5590BFA2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2D14982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4F8C00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19BA9D6A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sweats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790"/>
        <w:gridCol w:w="850"/>
        <w:gridCol w:w="1478"/>
      </w:tblGrid>
      <w:tr w:rsidR="007423F2" w:rsidRPr="00997983" w14:paraId="49A8FD9F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735B4F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526B355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75E99EB2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E7A01E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18C449D1" w14:textId="77777777" w:rsidTr="00966C40">
        <w:tc>
          <w:tcPr>
            <w:tcW w:w="0" w:type="auto"/>
          </w:tcPr>
          <w:p w14:paraId="7316A7C2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472EA60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A336D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7B1AE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423F2" w:rsidRPr="00997983" w14:paraId="5E5CE3A9" w14:textId="77777777" w:rsidTr="00966C40">
        <w:tc>
          <w:tcPr>
            <w:tcW w:w="0" w:type="auto"/>
          </w:tcPr>
          <w:p w14:paraId="3D50A35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997980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7B0005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9BB2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4350B48" w14:textId="77777777" w:rsidTr="00966C40">
        <w:tc>
          <w:tcPr>
            <w:tcW w:w="0" w:type="auto"/>
          </w:tcPr>
          <w:p w14:paraId="2C96C23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2EA52FB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79 (0.19,3.24)</w:t>
            </w:r>
          </w:p>
        </w:tc>
        <w:tc>
          <w:tcPr>
            <w:tcW w:w="0" w:type="auto"/>
          </w:tcPr>
          <w:p w14:paraId="1225404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1EA1E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0433A424" w14:textId="77777777" w:rsidTr="00966C40">
        <w:tc>
          <w:tcPr>
            <w:tcW w:w="0" w:type="auto"/>
          </w:tcPr>
          <w:p w14:paraId="41FE9B21" w14:textId="3BA57E9F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5F920FE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785B9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5DBD4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7423F2" w:rsidRPr="00997983" w14:paraId="31DA06D3" w14:textId="77777777" w:rsidTr="00966C40">
        <w:tc>
          <w:tcPr>
            <w:tcW w:w="0" w:type="auto"/>
          </w:tcPr>
          <w:p w14:paraId="4C2CB96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6AD1781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0F8B24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DCBA0A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0233EC69" w14:textId="77777777" w:rsidTr="00966C40">
        <w:tc>
          <w:tcPr>
            <w:tcW w:w="0" w:type="auto"/>
          </w:tcPr>
          <w:p w14:paraId="14448EE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252A8A2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33 (0.43,4.13)</w:t>
            </w:r>
          </w:p>
        </w:tc>
        <w:tc>
          <w:tcPr>
            <w:tcW w:w="0" w:type="auto"/>
          </w:tcPr>
          <w:p w14:paraId="6C04003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708A3C3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586BED27" w14:textId="77777777" w:rsidTr="00966C40">
        <w:tc>
          <w:tcPr>
            <w:tcW w:w="0" w:type="auto"/>
          </w:tcPr>
          <w:p w14:paraId="1D012C1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510483A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4e-07 (0e+00,Inf)</w:t>
            </w:r>
          </w:p>
        </w:tc>
        <w:tc>
          <w:tcPr>
            <w:tcW w:w="0" w:type="auto"/>
          </w:tcPr>
          <w:p w14:paraId="353BC21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5090A73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75DAE4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275B41FC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muscle pain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600"/>
        <w:gridCol w:w="850"/>
        <w:gridCol w:w="1478"/>
      </w:tblGrid>
      <w:tr w:rsidR="007423F2" w:rsidRPr="00997983" w14:paraId="107E9C30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2FF1C4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3FEC2DA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629F338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089C60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67C287E6" w14:textId="77777777" w:rsidTr="00966C40">
        <w:tc>
          <w:tcPr>
            <w:tcW w:w="0" w:type="auto"/>
          </w:tcPr>
          <w:p w14:paraId="643AA64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39096DD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C6F97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5C29F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7423F2" w:rsidRPr="00997983" w14:paraId="5402AA6D" w14:textId="77777777" w:rsidTr="00966C40">
        <w:tc>
          <w:tcPr>
            <w:tcW w:w="0" w:type="auto"/>
          </w:tcPr>
          <w:p w14:paraId="2CE471F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52F53B1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4E9C9B0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EB2BF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8D872E9" w14:textId="77777777" w:rsidTr="00966C40">
        <w:tc>
          <w:tcPr>
            <w:tcW w:w="0" w:type="auto"/>
          </w:tcPr>
          <w:p w14:paraId="0550EF9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0D034A9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4 (0.31,2.86)</w:t>
            </w:r>
          </w:p>
        </w:tc>
        <w:tc>
          <w:tcPr>
            <w:tcW w:w="0" w:type="auto"/>
          </w:tcPr>
          <w:p w14:paraId="5251768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D9DB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957C07B" w14:textId="77777777" w:rsidTr="00966C40">
        <w:tc>
          <w:tcPr>
            <w:tcW w:w="0" w:type="auto"/>
          </w:tcPr>
          <w:p w14:paraId="32BD3108" w14:textId="6E8DA771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1F0ED85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8DA88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86AAE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7423F2" w:rsidRPr="00997983" w14:paraId="71E3396D" w14:textId="77777777" w:rsidTr="00966C40">
        <w:tc>
          <w:tcPr>
            <w:tcW w:w="0" w:type="auto"/>
          </w:tcPr>
          <w:p w14:paraId="767FF09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253ED79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6E2390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B3056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5B8AD555" w14:textId="77777777" w:rsidTr="00966C40">
        <w:tc>
          <w:tcPr>
            <w:tcW w:w="0" w:type="auto"/>
          </w:tcPr>
          <w:p w14:paraId="351EF1D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7F30F75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3 (0.56,3.01)</w:t>
            </w:r>
          </w:p>
        </w:tc>
        <w:tc>
          <w:tcPr>
            <w:tcW w:w="0" w:type="auto"/>
          </w:tcPr>
          <w:p w14:paraId="148E62F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35781A0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439A45E" w14:textId="77777777" w:rsidTr="00966C40">
        <w:tc>
          <w:tcPr>
            <w:tcW w:w="0" w:type="auto"/>
          </w:tcPr>
          <w:p w14:paraId="7826FB76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0A89D90E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43 (0.18,11.21)</w:t>
            </w:r>
          </w:p>
        </w:tc>
        <w:tc>
          <w:tcPr>
            <w:tcW w:w="0" w:type="auto"/>
          </w:tcPr>
          <w:p w14:paraId="655892E0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12077C5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637BAB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6D8C40EF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sore throat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500"/>
        <w:gridCol w:w="850"/>
        <w:gridCol w:w="1478"/>
      </w:tblGrid>
      <w:tr w:rsidR="007423F2" w:rsidRPr="00997983" w14:paraId="0D275262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8A40DB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08AF90F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5259C30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589CA9B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3E798DF9" w14:textId="77777777" w:rsidTr="00966C40">
        <w:tc>
          <w:tcPr>
            <w:tcW w:w="0" w:type="auto"/>
          </w:tcPr>
          <w:p w14:paraId="389033F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0F269E0B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89C38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1E8FA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7423F2" w:rsidRPr="00997983" w14:paraId="7D21B32D" w14:textId="77777777" w:rsidTr="00966C40">
        <w:tc>
          <w:tcPr>
            <w:tcW w:w="0" w:type="auto"/>
          </w:tcPr>
          <w:p w14:paraId="58486BE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6D60BD68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34F30F9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16936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64FA20A3" w14:textId="77777777" w:rsidTr="00966C40">
        <w:tc>
          <w:tcPr>
            <w:tcW w:w="0" w:type="auto"/>
          </w:tcPr>
          <w:p w14:paraId="10E3C09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0C60DA2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65 (0.19,2.2)</w:t>
            </w:r>
          </w:p>
        </w:tc>
        <w:tc>
          <w:tcPr>
            <w:tcW w:w="0" w:type="auto"/>
          </w:tcPr>
          <w:p w14:paraId="7A9D7D2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D643F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2A94530F" w14:textId="77777777" w:rsidTr="00966C40">
        <w:tc>
          <w:tcPr>
            <w:tcW w:w="0" w:type="auto"/>
          </w:tcPr>
          <w:p w14:paraId="6AC2F91C" w14:textId="5F2D55CB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54DB9697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2CFC8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E02FB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</w:tr>
      <w:tr w:rsidR="007423F2" w:rsidRPr="00997983" w14:paraId="207EF517" w14:textId="77777777" w:rsidTr="00966C40">
        <w:tc>
          <w:tcPr>
            <w:tcW w:w="0" w:type="auto"/>
          </w:tcPr>
          <w:p w14:paraId="1743216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0565DDD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FFC3E06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E4398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DB26C4F" w14:textId="77777777" w:rsidTr="00966C40">
        <w:tc>
          <w:tcPr>
            <w:tcW w:w="0" w:type="auto"/>
          </w:tcPr>
          <w:p w14:paraId="418D2422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5EB00FB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29 (0.12,0.72)</w:t>
            </w:r>
          </w:p>
        </w:tc>
        <w:tc>
          <w:tcPr>
            <w:tcW w:w="0" w:type="auto"/>
          </w:tcPr>
          <w:p w14:paraId="2357670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0.0081</w:t>
            </w:r>
          </w:p>
        </w:tc>
        <w:tc>
          <w:tcPr>
            <w:tcW w:w="0" w:type="auto"/>
          </w:tcPr>
          <w:p w14:paraId="6B191E7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346FA526" w14:textId="77777777" w:rsidTr="00966C40">
        <w:tc>
          <w:tcPr>
            <w:tcW w:w="0" w:type="auto"/>
          </w:tcPr>
          <w:p w14:paraId="00F1EBA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5BE9BD5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1.02 (0.1,11.04)</w:t>
            </w:r>
          </w:p>
        </w:tc>
        <w:tc>
          <w:tcPr>
            <w:tcW w:w="0" w:type="auto"/>
          </w:tcPr>
          <w:p w14:paraId="3112308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21DCF35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A1F6F28" w14:textId="77777777" w:rsidR="00966C40" w:rsidRPr="00997983" w:rsidRDefault="00966C40">
      <w:pPr>
        <w:rPr>
          <w:rFonts w:ascii="Times New Roman" w:hAnsi="Times New Roman" w:cs="Times New Roman"/>
          <w:sz w:val="20"/>
          <w:szCs w:val="20"/>
        </w:rPr>
      </w:pPr>
    </w:p>
    <w:p w14:paraId="7156319B" w14:textId="3171102A" w:rsidR="00966C40" w:rsidRPr="00997983" w:rsidRDefault="00CC396E" w:rsidP="00CC396E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2B9F3CF" w14:textId="77777777" w:rsidR="007423F2" w:rsidRPr="00997983" w:rsidRDefault="00966C40">
      <w:pPr>
        <w:rPr>
          <w:rFonts w:ascii="Times New Roman" w:hAnsi="Times New Roman" w:cs="Times New Roman"/>
          <w:sz w:val="20"/>
          <w:szCs w:val="20"/>
        </w:rPr>
      </w:pPr>
      <w:r w:rsidRPr="00997983">
        <w:rPr>
          <w:rFonts w:ascii="Times New Roman" w:hAnsi="Times New Roman" w:cs="Times New Roman"/>
          <w:sz w:val="20"/>
          <w:szCs w:val="20"/>
        </w:rPr>
        <w:br w:type="page"/>
      </w:r>
      <w:r w:rsidRPr="00997983">
        <w:rPr>
          <w:rFonts w:ascii="Times New Roman" w:hAnsi="Times New Roman" w:cs="Times New Roman"/>
          <w:sz w:val="20"/>
          <w:szCs w:val="20"/>
        </w:rPr>
        <w:lastRenderedPageBreak/>
        <w:t>Hoarse</w:t>
      </w:r>
      <w:r w:rsidRPr="00997983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t</w:t>
      </w:r>
      <w:r w:rsidRPr="00997983">
        <w:rPr>
          <w:rFonts w:ascii="Times New Roman" w:hAnsi="Times New Roman" w:cs="Times New Roman"/>
          <w:sz w:val="20"/>
          <w:szCs w:val="20"/>
        </w:rPr>
        <w:t>hroat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989"/>
        <w:gridCol w:w="1500"/>
        <w:gridCol w:w="850"/>
        <w:gridCol w:w="1478"/>
      </w:tblGrid>
      <w:tr w:rsidR="007423F2" w:rsidRPr="00997983" w14:paraId="5186D942" w14:textId="77777777" w:rsidTr="0096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2CB004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40D6607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0" w:type="auto"/>
          </w:tcPr>
          <w:p w14:paraId="7B4053D5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6DDCFA9A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Global p-value</w:t>
            </w:r>
          </w:p>
        </w:tc>
      </w:tr>
      <w:tr w:rsidR="007423F2" w:rsidRPr="00997983" w14:paraId="5E02D1A5" w14:textId="77777777" w:rsidTr="00966C40">
        <w:tc>
          <w:tcPr>
            <w:tcW w:w="0" w:type="auto"/>
          </w:tcPr>
          <w:p w14:paraId="3D49A7C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b/>
                <w:sz w:val="20"/>
                <w:szCs w:val="20"/>
              </w:rPr>
              <w:t>sirolimus everolimus</w:t>
            </w:r>
          </w:p>
        </w:tc>
        <w:tc>
          <w:tcPr>
            <w:tcW w:w="0" w:type="auto"/>
          </w:tcPr>
          <w:p w14:paraId="4DB7096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EFF15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0B1A7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7423F2" w:rsidRPr="00997983" w14:paraId="6A3C081F" w14:textId="77777777" w:rsidTr="00966C40">
        <w:tc>
          <w:tcPr>
            <w:tcW w:w="0" w:type="auto"/>
          </w:tcPr>
          <w:p w14:paraId="2D31A14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14:paraId="6405D23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E5DD67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F8F783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0D958BB0" w14:textId="77777777" w:rsidTr="00966C40">
        <w:tc>
          <w:tcPr>
            <w:tcW w:w="0" w:type="auto"/>
          </w:tcPr>
          <w:p w14:paraId="1C107B8F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14:paraId="3F60EA47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4 (0.31,2.89)</w:t>
            </w:r>
          </w:p>
        </w:tc>
        <w:tc>
          <w:tcPr>
            <w:tcW w:w="0" w:type="auto"/>
          </w:tcPr>
          <w:p w14:paraId="04086AA8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05FBC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77E08139" w14:textId="77777777" w:rsidTr="00966C40">
        <w:tc>
          <w:tcPr>
            <w:tcW w:w="0" w:type="auto"/>
          </w:tcPr>
          <w:p w14:paraId="3D1C90FD" w14:textId="10FD0B56" w:rsidR="007423F2" w:rsidRPr="00997983" w:rsidRDefault="00F1365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97983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14:paraId="0BF320A4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37E82E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D2F3D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7423F2" w:rsidRPr="00997983" w14:paraId="78514F7E" w14:textId="77777777" w:rsidTr="00966C40">
        <w:tc>
          <w:tcPr>
            <w:tcW w:w="0" w:type="auto"/>
          </w:tcPr>
          <w:p w14:paraId="7ACA61E9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19~40</w:t>
            </w:r>
          </w:p>
        </w:tc>
        <w:tc>
          <w:tcPr>
            <w:tcW w:w="0" w:type="auto"/>
          </w:tcPr>
          <w:p w14:paraId="411B31BD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B4FF082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CA84B1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46251635" w14:textId="77777777" w:rsidTr="00966C40">
        <w:tc>
          <w:tcPr>
            <w:tcW w:w="0" w:type="auto"/>
          </w:tcPr>
          <w:p w14:paraId="626382C4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40~60</w:t>
            </w:r>
          </w:p>
        </w:tc>
        <w:tc>
          <w:tcPr>
            <w:tcW w:w="0" w:type="auto"/>
          </w:tcPr>
          <w:p w14:paraId="1E9C8BEC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68 (0.29,1.57)</w:t>
            </w:r>
          </w:p>
        </w:tc>
        <w:tc>
          <w:tcPr>
            <w:tcW w:w="0" w:type="auto"/>
          </w:tcPr>
          <w:p w14:paraId="76B093BB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6F205335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3F2" w:rsidRPr="00997983" w14:paraId="6AD4857F" w14:textId="77777777" w:rsidTr="00966C40">
        <w:tc>
          <w:tcPr>
            <w:tcW w:w="0" w:type="auto"/>
          </w:tcPr>
          <w:p w14:paraId="17D1D622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=60</w:t>
            </w:r>
          </w:p>
        </w:tc>
        <w:tc>
          <w:tcPr>
            <w:tcW w:w="0" w:type="auto"/>
          </w:tcPr>
          <w:p w14:paraId="681098E3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6 (0.12,7.54)</w:t>
            </w:r>
          </w:p>
        </w:tc>
        <w:tc>
          <w:tcPr>
            <w:tcW w:w="0" w:type="auto"/>
          </w:tcPr>
          <w:p w14:paraId="5FC621B1" w14:textId="77777777" w:rsidR="007423F2" w:rsidRPr="0099798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98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4F076C5A" w14:textId="77777777" w:rsidR="007423F2" w:rsidRPr="00997983" w:rsidRDefault="00742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1239F1" w14:textId="77777777" w:rsidR="007423F2" w:rsidRPr="00997983" w:rsidRDefault="007423F2">
      <w:pPr>
        <w:rPr>
          <w:rFonts w:ascii="Times New Roman" w:hAnsi="Times New Roman" w:cs="Times New Roman"/>
          <w:sz w:val="20"/>
          <w:szCs w:val="20"/>
        </w:rPr>
      </w:pPr>
    </w:p>
    <w:sectPr w:rsidR="007423F2" w:rsidRPr="0099798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6A0541" w14:textId="77777777" w:rsidR="00531BC6" w:rsidRDefault="00531BC6">
      <w:pPr>
        <w:spacing w:after="0"/>
      </w:pPr>
      <w:r>
        <w:separator/>
      </w:r>
    </w:p>
  </w:endnote>
  <w:endnote w:type="continuationSeparator" w:id="0">
    <w:p w14:paraId="3BDFE4FF" w14:textId="77777777" w:rsidR="00531BC6" w:rsidRDefault="00531BC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CE9C42" w14:textId="77777777" w:rsidR="00531BC6" w:rsidRDefault="00531BC6">
      <w:pPr>
        <w:spacing w:after="0"/>
      </w:pPr>
      <w:r>
        <w:separator/>
      </w:r>
    </w:p>
  </w:footnote>
  <w:footnote w:type="continuationSeparator" w:id="0">
    <w:p w14:paraId="6923BCA4" w14:textId="77777777" w:rsidR="00531BC6" w:rsidRDefault="00531BC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splitPgBreakAndParaMark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xMDI1MTM0sjQ0MDFX0lEKTi0uzszPAykwrAUAeeJ14CwAAAA="/>
    <w:docVar w:name="commondata" w:val="eyJoZGlkIjoiNTg0ZjA4NDA2MGQ5NTkwZTc5MTZmMmI2ZjQwZDU4Y2QifQ=="/>
  </w:docVars>
  <w:rsids>
    <w:rsidRoot w:val="00590D07"/>
    <w:rsid w:val="00011C8B"/>
    <w:rsid w:val="00196664"/>
    <w:rsid w:val="00226F05"/>
    <w:rsid w:val="0023730A"/>
    <w:rsid w:val="002A59D1"/>
    <w:rsid w:val="003433CD"/>
    <w:rsid w:val="004041A4"/>
    <w:rsid w:val="00412C8B"/>
    <w:rsid w:val="004C5AF3"/>
    <w:rsid w:val="004E29B3"/>
    <w:rsid w:val="00531BC6"/>
    <w:rsid w:val="00590D07"/>
    <w:rsid w:val="00622756"/>
    <w:rsid w:val="0065112D"/>
    <w:rsid w:val="007142D2"/>
    <w:rsid w:val="007423F2"/>
    <w:rsid w:val="00784D58"/>
    <w:rsid w:val="00827A26"/>
    <w:rsid w:val="0085055A"/>
    <w:rsid w:val="008B36AB"/>
    <w:rsid w:val="008D6863"/>
    <w:rsid w:val="00966C40"/>
    <w:rsid w:val="00990D51"/>
    <w:rsid w:val="00997983"/>
    <w:rsid w:val="00A52089"/>
    <w:rsid w:val="00B21BB5"/>
    <w:rsid w:val="00B86B75"/>
    <w:rsid w:val="00BC48D5"/>
    <w:rsid w:val="00C36279"/>
    <w:rsid w:val="00CB5C4F"/>
    <w:rsid w:val="00CC396E"/>
    <w:rsid w:val="00E315A3"/>
    <w:rsid w:val="00F13654"/>
    <w:rsid w:val="00F731D3"/>
    <w:rsid w:val="00F94AA3"/>
    <w:rsid w:val="14136330"/>
    <w:rsid w:val="30DB7D46"/>
    <w:rsid w:val="5FA03B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F6D7E"/>
  <w15:docId w15:val="{33F78870-1B59-43FA-865C-D59456282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Title" w:qFormat="1"/>
    <w:lsdException w:name="Default Paragraph Font" w:semiHidden="1" w:unhideWhenUsed="1"/>
    <w:lsdException w:name="Body Text" w:qFormat="1"/>
    <w:lsdException w:name="Date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5">
    <w:name w:val="heading 5"/>
    <w:basedOn w:val="a"/>
    <w:next w:val="a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pPr>
      <w:spacing w:after="120"/>
    </w:pPr>
  </w:style>
  <w:style w:type="paragraph" w:styleId="a5">
    <w:name w:val="Date"/>
    <w:next w:val="a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a6">
    <w:name w:val="Title"/>
    <w:basedOn w:val="a"/>
    <w:next w:val="a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customStyle="1" w:styleId="Authors">
    <w:name w:val="Authors"/>
    <w:next w:val="a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BlockQuote">
    <w:name w:val="Block Quote"/>
    <w:basedOn w:val="a"/>
    <w:next w:val="a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customStyle="1" w:styleId="TableCaption">
    <w:name w:val="Table Caption"/>
    <w:basedOn w:val="a"/>
    <w:qFormat/>
    <w:pPr>
      <w:spacing w:after="120"/>
    </w:pPr>
    <w:rPr>
      <w:i/>
    </w:rPr>
  </w:style>
  <w:style w:type="paragraph" w:customStyle="1" w:styleId="ImageCaption">
    <w:name w:val="Image Caption"/>
    <w:basedOn w:val="a"/>
    <w:qFormat/>
    <w:pPr>
      <w:spacing w:after="120"/>
    </w:pPr>
    <w:rPr>
      <w:i/>
    </w:rPr>
  </w:style>
  <w:style w:type="character" w:customStyle="1" w:styleId="a4">
    <w:name w:val="正文文本 字符"/>
    <w:basedOn w:val="a0"/>
    <w:link w:val="a3"/>
  </w:style>
  <w:style w:type="character" w:customStyle="1" w:styleId="VerbatimChar">
    <w:name w:val="Verbatim Char"/>
    <w:basedOn w:val="a4"/>
    <w:link w:val="SourceCode"/>
    <w:qFormat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qFormat/>
    <w:pPr>
      <w:wordWrap w:val="0"/>
    </w:pPr>
  </w:style>
  <w:style w:type="character" w:customStyle="1" w:styleId="FootnoteRef">
    <w:name w:val="Footnote Ref"/>
    <w:basedOn w:val="a4"/>
    <w:qFormat/>
    <w:rPr>
      <w:vertAlign w:val="superscript"/>
    </w:rPr>
  </w:style>
  <w:style w:type="character" w:customStyle="1" w:styleId="Link">
    <w:name w:val="Link"/>
    <w:basedOn w:val="a4"/>
    <w:qFormat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qFormat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qFormat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qFormat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qFormat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qFormat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qFormat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</w:rPr>
  </w:style>
  <w:style w:type="table" w:customStyle="1" w:styleId="10">
    <w:name w:val="样式1"/>
    <w:basedOn w:val="a1"/>
    <w:uiPriority w:val="99"/>
    <w:rsid w:val="00966C40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7">
    <w:name w:val="header"/>
    <w:basedOn w:val="a"/>
    <w:link w:val="a8"/>
    <w:rsid w:val="00F136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F13654"/>
    <w:rPr>
      <w:rFonts w:eastAsiaTheme="minorHAnsi"/>
      <w:sz w:val="18"/>
      <w:szCs w:val="18"/>
      <w:lang w:eastAsia="en-US"/>
    </w:rPr>
  </w:style>
  <w:style w:type="paragraph" w:styleId="a9">
    <w:name w:val="footer"/>
    <w:basedOn w:val="a"/>
    <w:link w:val="aa"/>
    <w:rsid w:val="00F136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F13654"/>
    <w:rPr>
      <w:rFonts w:eastAsiaTheme="minorHAns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505D4-5FE0-4024-8DA3-2AB4C851A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5</Pages>
  <Words>651</Words>
  <Characters>3715</Characters>
  <Application>Microsoft Office Word</Application>
  <DocSecurity>0</DocSecurity>
  <Lines>30</Lines>
  <Paragraphs>8</Paragraphs>
  <ScaleCrop>false</ScaleCrop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ta</dc:creator>
  <cp:lastModifiedBy>王小林</cp:lastModifiedBy>
  <cp:revision>12</cp:revision>
  <dcterms:created xsi:type="dcterms:W3CDTF">2023-08-14T10:18:00Z</dcterms:created>
  <dcterms:modified xsi:type="dcterms:W3CDTF">2024-06-03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F649A5CB9604045A284AFF7BE0D9CE6_12</vt:lpwstr>
  </property>
</Properties>
</file>